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011" w:rsidRPr="00DD5D50" w:rsidRDefault="00DA7F29" w:rsidP="0028368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5D5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577715" w:rsidRDefault="00577715" w:rsidP="00577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7715">
        <w:rPr>
          <w:rFonts w:ascii="Times New Roman" w:hAnsi="Times New Roman" w:cs="Times New Roman"/>
          <w:sz w:val="24"/>
          <w:szCs w:val="24"/>
          <w:lang w:val="en-US"/>
        </w:rPr>
        <w:t>As described in the Me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s section, the biopsy quality, i.e. the cell count in EUS-FNB samples, was assessed not only in the three largest groups of cohesive cells </w:t>
      </w:r>
      <w:r w:rsidR="00BE3C0E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>
        <w:rPr>
          <w:rFonts w:ascii="Times New Roman" w:hAnsi="Times New Roman" w:cs="Times New Roman"/>
          <w:sz w:val="24"/>
          <w:szCs w:val="24"/>
          <w:lang w:val="en-US"/>
        </w:rPr>
        <w:t>but also in the ten largest groups of cohesive cells</w:t>
      </w:r>
      <w:r w:rsidR="00BE3C0E">
        <w:rPr>
          <w:rFonts w:ascii="Times New Roman" w:hAnsi="Times New Roman" w:cs="Times New Roman"/>
          <w:sz w:val="24"/>
          <w:szCs w:val="24"/>
          <w:lang w:val="en-US"/>
        </w:rPr>
        <w:t xml:space="preserve"> ident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ikewise, the pretreatment Ki-67-index </w:t>
      </w:r>
      <w:r w:rsidR="0010348D">
        <w:rPr>
          <w:rFonts w:ascii="Times New Roman" w:hAnsi="Times New Roman" w:cs="Times New Roman"/>
          <w:sz w:val="24"/>
          <w:szCs w:val="24"/>
          <w:lang w:val="en-US"/>
        </w:rPr>
        <w:t>(Ki-67</w:t>
      </w:r>
      <w:r w:rsidR="0010348D" w:rsidRPr="0010348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US</w:t>
      </w:r>
      <w:r w:rsidR="0010348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0348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tumor grade (</w:t>
      </w:r>
      <w:r w:rsidR="0010348D">
        <w:rPr>
          <w:rFonts w:ascii="Times New Roman" w:hAnsi="Times New Roman" w:cs="Times New Roman"/>
          <w:sz w:val="24"/>
          <w:szCs w:val="24"/>
          <w:lang w:val="en-US"/>
        </w:rPr>
        <w:t>GRADE</w:t>
      </w:r>
      <w:r w:rsidR="0010348D" w:rsidRPr="0010348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US</w:t>
      </w:r>
      <w:r>
        <w:rPr>
          <w:rFonts w:ascii="Times New Roman" w:hAnsi="Times New Roman" w:cs="Times New Roman"/>
          <w:sz w:val="24"/>
          <w:szCs w:val="24"/>
          <w:lang w:val="en-US"/>
        </w:rPr>
        <w:t>) was estimated</w:t>
      </w:r>
      <w:r w:rsidR="000F2E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3C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7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514A" w:rsidRPr="00577715" w:rsidRDefault="0096514A" w:rsidP="005777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re, we present the outcome parameters based on the calculations performed in the ten largest groups of cohesive cells:</w:t>
      </w:r>
    </w:p>
    <w:p w:rsidR="00283683" w:rsidRPr="00A57DD3" w:rsidRDefault="00283683" w:rsidP="00283683">
      <w:pPr>
        <w:spacing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A57DD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The biopsy quality and neoplastic cell count in EUS-FNB samples</w:t>
      </w:r>
    </w:p>
    <w:p w:rsidR="00105F48" w:rsidRDefault="00105F48" w:rsidP="00105F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05F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median neoplastic cell count of the ten largest group of cohesive </w:t>
      </w:r>
      <w:r w:rsidR="00BE3C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oplastic cells </w:t>
      </w:r>
      <w:r w:rsidRPr="00105F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1644 (IQR: 777–5079) with 38/42 (90 %), 29/42 (69 %), and 19/42 (45 %) cases exceeding 500, 1000, and 2000 neoplastic cells respectively</w:t>
      </w:r>
      <w:r w:rsidR="00D30E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AB557A" w:rsidRPr="00AB557A" w:rsidRDefault="00AB557A" w:rsidP="00AB557A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AB557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Accuracy of Ki-67-indexing and grading of </w:t>
      </w:r>
      <w:proofErr w:type="spellStart"/>
      <w:r w:rsidRPr="00AB557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PanNET</w:t>
      </w:r>
      <w:proofErr w:type="spellEnd"/>
      <w:r w:rsidRPr="00AB557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in EUS-FNB samples</w:t>
      </w:r>
    </w:p>
    <w:p w:rsidR="00A0000C" w:rsidRDefault="004E4BD4" w:rsidP="00A000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4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 the 17</w:t>
      </w:r>
      <w:r w:rsidR="006357D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4E4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ases which were subjected to surgery (#34 not included due to staining </w:t>
      </w:r>
      <w:proofErr w:type="spellStart"/>
      <w:r w:rsidRPr="004E4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rtifacts</w:t>
      </w:r>
      <w:proofErr w:type="spellEnd"/>
      <w:r w:rsidRPr="004E4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e was only a moderate correlation comparing the Ki-67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EUS 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the Ki-67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SURG</w:t>
      </w:r>
      <w:r w:rsidR="00A000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earson r=0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5</w:t>
      </w:r>
      <w:r w:rsidR="00A000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0.42</w:t>
      </w:r>
      <w:r w:rsidR="00A000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=0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05</w:t>
      </w:r>
      <w:r w:rsidR="00A0000C" w:rsidRPr="00C036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</w:p>
    <w:p w:rsidR="00105F48" w:rsidRDefault="000F2E2B" w:rsidP="002836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imated 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-67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US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GRADE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US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found to have a weak level of agreement 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="0049276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</w:t>
      </w:r>
      <w:r w:rsidR="0049276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an intention-to-treat analysis (including non-diagnostic FNB-samples) and </w:t>
      </w:r>
      <w:r w:rsidRPr="004D1A76">
        <w:rPr>
          <w:rFonts w:ascii="Times New Roman" w:hAnsi="Times New Roman" w:cs="Times New Roman"/>
          <w:sz w:val="24"/>
          <w:szCs w:val="24"/>
          <w:lang w:val="en-US"/>
        </w:rPr>
        <w:t xml:space="preserve">weak 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0.</w:t>
      </w:r>
      <w:r w:rsidR="0049276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Pr="004D1A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a per-protocol analysis (excluding non-diagnostic FNB-samples). 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intention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-treat analysis, only </w:t>
      </w:r>
      <w:r w:rsidR="00FF1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12 (</w:t>
      </w:r>
      <w:r w:rsidR="00FF1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) tumors graded as G2 in surgical specimens (GRADE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SURG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ere indeed correctly graded as G2 </w:t>
      </w:r>
      <w:r w:rsidR="006357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so 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EUS-FNB samples (GRADE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US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Analyzing only the cases with a Cell </w:t>
      </w:r>
      <w:proofErr w:type="spellStart"/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unt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US</w:t>
      </w:r>
      <w:proofErr w:type="spellEnd"/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00 cells (n=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G1 n=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G2 n=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ill 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E179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0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) G2-tumors (GRADE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SURG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ere graded as G1-tumors in FNB biopsy samples (GRADE</w:t>
      </w:r>
      <w:r w:rsidRPr="000F2E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US</w:t>
      </w:r>
      <w:r w:rsidR="003F65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bookmarkStart w:id="0" w:name="_GoBack"/>
      <w:r w:rsidR="003F6587" w:rsidRPr="003F65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1</w:t>
      </w:r>
      <w:bookmarkEnd w:id="0"/>
      <w:r w:rsidR="003F65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AF017F" w:rsidRPr="003F6587" w:rsidRDefault="00AF017F" w:rsidP="00AF017F">
      <w:pPr>
        <w:rPr>
          <w:lang w:val="en-US"/>
        </w:rPr>
      </w:pPr>
    </w:p>
    <w:p w:rsidR="00AF017F" w:rsidRPr="004D1A76" w:rsidRDefault="000A6A20" w:rsidP="00AF01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65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tumor </w:t>
      </w:r>
      <w:proofErr w:type="spellStart"/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>grad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resected </w:t>
      </w:r>
      <w:proofErr w:type="spellStart"/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>PanNETs</w:t>
      </w:r>
      <w:proofErr w:type="spellEnd"/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22) as assessed in EUS-FNB samples (GRADE</w:t>
      </w:r>
      <w:r w:rsidRPr="000F662B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EUS</w:t>
      </w:r>
      <w:r w:rsidRPr="000F662B">
        <w:rPr>
          <w:rFonts w:ascii="Times New Roman" w:hAnsi="Times New Roman" w:cs="Times New Roman"/>
          <w:b/>
          <w:sz w:val="24"/>
          <w:szCs w:val="24"/>
          <w:lang w:val="en-US"/>
        </w:rPr>
        <w:t>) and in the corresponding surgical specimens (GRADE</w:t>
      </w:r>
      <w:r w:rsidRPr="000F662B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UR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842"/>
      </w:tblGrid>
      <w:tr w:rsidR="000A6A20" w:rsidTr="0036068C">
        <w:tc>
          <w:tcPr>
            <w:tcW w:w="3114" w:type="dxa"/>
            <w:tcBorders>
              <w:left w:val="nil"/>
              <w:bottom w:val="single" w:sz="4" w:space="0" w:color="auto"/>
            </w:tcBorders>
          </w:tcPr>
          <w:p w:rsidR="000A6A20" w:rsidRDefault="000A6A20" w:rsidP="003606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1B09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  <w:r w:rsidRPr="00CF1B0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US</w:t>
            </w:r>
          </w:p>
        </w:tc>
        <w:tc>
          <w:tcPr>
            <w:tcW w:w="5953" w:type="dxa"/>
            <w:gridSpan w:val="3"/>
            <w:tcBorders>
              <w:right w:val="nil"/>
            </w:tcBorders>
          </w:tcPr>
          <w:p w:rsidR="000A6A20" w:rsidRDefault="000A6A20" w:rsidP="003606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1B09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  <w:r w:rsidRPr="00CF1B0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URG</w:t>
            </w:r>
          </w:p>
        </w:tc>
      </w:tr>
      <w:tr w:rsidR="000A6A20" w:rsidTr="0036068C">
        <w:tc>
          <w:tcPr>
            <w:tcW w:w="3114" w:type="dxa"/>
            <w:tcBorders>
              <w:left w:val="nil"/>
              <w:right w:val="single" w:sz="4" w:space="0" w:color="auto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0A6A20" w:rsidTr="0036068C">
        <w:tc>
          <w:tcPr>
            <w:tcW w:w="3114" w:type="dxa"/>
            <w:tcBorders>
              <w:left w:val="nil"/>
              <w:right w:val="single" w:sz="4" w:space="0" w:color="auto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6A20" w:rsidTr="0036068C">
        <w:tc>
          <w:tcPr>
            <w:tcW w:w="3114" w:type="dxa"/>
            <w:tcBorders>
              <w:left w:val="nil"/>
              <w:right w:val="single" w:sz="4" w:space="0" w:color="auto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6A20" w:rsidTr="0036068C">
        <w:tc>
          <w:tcPr>
            <w:tcW w:w="3114" w:type="dxa"/>
            <w:tcBorders>
              <w:left w:val="nil"/>
              <w:right w:val="single" w:sz="4" w:space="0" w:color="auto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6A20" w:rsidTr="0036068C">
        <w:tc>
          <w:tcPr>
            <w:tcW w:w="3114" w:type="dxa"/>
            <w:tcBorders>
              <w:left w:val="nil"/>
              <w:right w:val="single" w:sz="4" w:space="0" w:color="auto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nositc</w:t>
            </w:r>
            <w:proofErr w:type="spellEnd"/>
            <w:r w:rsidRPr="00CF1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FN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6A20" w:rsidRPr="00CF1B09" w:rsidRDefault="000A6A20" w:rsidP="003606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B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A6A20" w:rsidRDefault="000A6A20" w:rsidP="000A6A20">
      <w:pPr>
        <w:rPr>
          <w:lang w:val="en-US"/>
        </w:rPr>
      </w:pPr>
    </w:p>
    <w:p w:rsidR="000A6A20" w:rsidRPr="000A6A20" w:rsidRDefault="000A6A20" w:rsidP="000A6A2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EC30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ding based on the assessment of the Ki-67 Index in </w:t>
      </w:r>
      <w:r w:rsidRPr="00105F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en largest group of cohesiv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oplastic cells</w:t>
      </w:r>
    </w:p>
    <w:p w:rsidR="000A6A20" w:rsidRDefault="000A6A20" w:rsidP="000A6A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EC309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 w:rsidRPr="00EC30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US-FNB samples being non-diagnostic at pathology</w:t>
      </w:r>
    </w:p>
    <w:p w:rsidR="00AF017F" w:rsidRPr="000F2E2B" w:rsidRDefault="00AF017F" w:rsidP="0028368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AF017F" w:rsidRPr="000F2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683"/>
    <w:rsid w:val="00000AF5"/>
    <w:rsid w:val="000035E4"/>
    <w:rsid w:val="000A6A20"/>
    <w:rsid w:val="000F2E2B"/>
    <w:rsid w:val="0010348D"/>
    <w:rsid w:val="00105F48"/>
    <w:rsid w:val="001235CB"/>
    <w:rsid w:val="00265BC5"/>
    <w:rsid w:val="00283683"/>
    <w:rsid w:val="003B2F10"/>
    <w:rsid w:val="003F6587"/>
    <w:rsid w:val="00492765"/>
    <w:rsid w:val="004E4BD4"/>
    <w:rsid w:val="00531A69"/>
    <w:rsid w:val="00577715"/>
    <w:rsid w:val="006357DB"/>
    <w:rsid w:val="008D2084"/>
    <w:rsid w:val="0096514A"/>
    <w:rsid w:val="00A0000C"/>
    <w:rsid w:val="00A57DD3"/>
    <w:rsid w:val="00AB557A"/>
    <w:rsid w:val="00AF017F"/>
    <w:rsid w:val="00B46011"/>
    <w:rsid w:val="00BE3C0E"/>
    <w:rsid w:val="00C036CD"/>
    <w:rsid w:val="00CA2792"/>
    <w:rsid w:val="00D30EEB"/>
    <w:rsid w:val="00DA7F29"/>
    <w:rsid w:val="00DD5D50"/>
    <w:rsid w:val="00E179A1"/>
    <w:rsid w:val="00E80954"/>
    <w:rsid w:val="00FF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A87B0"/>
  <w15:chartTrackingRefBased/>
  <w15:docId w15:val="{A7BEDFF8-A4D4-40B4-A362-4CA80A49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03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edenström</dc:creator>
  <cp:keywords/>
  <dc:description/>
  <cp:lastModifiedBy>per hedenström</cp:lastModifiedBy>
  <cp:revision>2</cp:revision>
  <dcterms:created xsi:type="dcterms:W3CDTF">2022-03-23T16:21:00Z</dcterms:created>
  <dcterms:modified xsi:type="dcterms:W3CDTF">2022-03-23T16:21:00Z</dcterms:modified>
</cp:coreProperties>
</file>